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7CA6D" w14:textId="10E36B65" w:rsidR="002343D7" w:rsidRPr="00E27FE9" w:rsidRDefault="00E27FE9">
      <w:pPr>
        <w:rPr>
          <w:rFonts w:ascii="Times New Roman" w:hAnsi="Times New Roman" w:cs="Times New Roman"/>
          <w:b/>
          <w:bCs/>
          <w:sz w:val="24"/>
        </w:rPr>
      </w:pPr>
      <w:r w:rsidRPr="00E27FE9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F32743">
        <w:rPr>
          <w:rFonts w:ascii="Times New Roman" w:hAnsi="Times New Roman" w:cs="Times New Roman"/>
          <w:b/>
          <w:bCs/>
          <w:sz w:val="24"/>
        </w:rPr>
        <w:t>3</w:t>
      </w:r>
      <w:r w:rsidRPr="00E27FE9">
        <w:rPr>
          <w:rFonts w:ascii="Times New Roman" w:hAnsi="Times New Roman" w:cs="Times New Roman"/>
          <w:b/>
          <w:bCs/>
          <w:sz w:val="24"/>
        </w:rPr>
        <w:t>.</w:t>
      </w:r>
      <w:r w:rsidR="002D68C2">
        <w:rPr>
          <w:rFonts w:ascii="Times New Roman" w:hAnsi="Times New Roman" w:cs="Times New Roman"/>
          <w:b/>
          <w:bCs/>
          <w:sz w:val="24"/>
        </w:rPr>
        <w:t xml:space="preserve"> </w:t>
      </w:r>
      <w:r w:rsidRPr="00E27FE9">
        <w:rPr>
          <w:rFonts w:ascii="Times New Roman" w:hAnsi="Times New Roman" w:cs="Times New Roman"/>
          <w:b/>
          <w:bCs/>
          <w:sz w:val="24"/>
        </w:rPr>
        <w:t>Results of inverse Mendelian randomization analysis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2733"/>
        <w:gridCol w:w="2344"/>
        <w:gridCol w:w="1933"/>
        <w:gridCol w:w="975"/>
        <w:gridCol w:w="802"/>
        <w:gridCol w:w="773"/>
        <w:gridCol w:w="731"/>
        <w:gridCol w:w="804"/>
        <w:gridCol w:w="921"/>
        <w:gridCol w:w="1114"/>
        <w:gridCol w:w="1044"/>
      </w:tblGrid>
      <w:tr w:rsidR="002343D7" w14:paraId="468A469D" w14:textId="77777777" w:rsidTr="002D68C2">
        <w:trPr>
          <w:trHeight w:val="331"/>
        </w:trPr>
        <w:tc>
          <w:tcPr>
            <w:tcW w:w="27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6D8692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23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D07A1D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sychiatric disorders</w:t>
            </w:r>
          </w:p>
        </w:tc>
        <w:tc>
          <w:tcPr>
            <w:tcW w:w="19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E973AA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072562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321EB5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D0D434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69AF8D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8073D7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E8BAC0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 p-value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5121B5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gger intercept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E86DAF1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343D7" w14:paraId="3F5859D0" w14:textId="77777777" w:rsidTr="002D68C2">
        <w:trPr>
          <w:trHeight w:val="331"/>
        </w:trPr>
        <w:tc>
          <w:tcPr>
            <w:tcW w:w="2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D5F25F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-KRA_PSY_DEMENTIA</w:t>
            </w:r>
          </w:p>
        </w:tc>
        <w:tc>
          <w:tcPr>
            <w:tcW w:w="234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BFDC89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193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7C4C2F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rse variance weighted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9838DCE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897 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6E3CC82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8 </w:t>
            </w:r>
          </w:p>
        </w:tc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C298BAA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4 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DFDCEF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8 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2BB768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74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27F0EA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28 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521C91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4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1EE587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25 </w:t>
            </w:r>
          </w:p>
        </w:tc>
      </w:tr>
      <w:tr w:rsidR="002343D7" w14:paraId="75BAD22E" w14:textId="77777777">
        <w:trPr>
          <w:trHeight w:val="331"/>
        </w:trPr>
        <w:tc>
          <w:tcPr>
            <w:tcW w:w="27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5E60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4C3C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07EF4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 Egg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125C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2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42457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84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2466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2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85490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8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0DA7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58486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15 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061B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3CB6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343D7" w14:paraId="66A3736B" w14:textId="77777777" w:rsidTr="002D68C2">
        <w:trPr>
          <w:trHeight w:val="331"/>
        </w:trPr>
        <w:tc>
          <w:tcPr>
            <w:tcW w:w="27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E142B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866FF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43960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media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9F1B6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70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ACB26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27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00708E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7 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AEC40" w14:textId="77777777" w:rsidR="002343D7" w:rsidRDefault="00E27F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038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625F9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B8950" w14:textId="77777777" w:rsidR="002343D7" w:rsidRDefault="002343D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FA352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951C8" w14:textId="77777777" w:rsidR="002343D7" w:rsidRDefault="002343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E5176AD" w14:textId="77777777" w:rsidR="002343D7" w:rsidRDefault="002343D7">
      <w:pPr>
        <w:rPr>
          <w:sz w:val="20"/>
          <w:szCs w:val="20"/>
        </w:rPr>
      </w:pPr>
    </w:p>
    <w:sectPr w:rsidR="002343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680FC" w14:textId="77777777" w:rsidR="001122B2" w:rsidRDefault="001122B2">
      <w:pPr>
        <w:spacing w:line="240" w:lineRule="auto"/>
      </w:pPr>
      <w:r>
        <w:separator/>
      </w:r>
    </w:p>
  </w:endnote>
  <w:endnote w:type="continuationSeparator" w:id="0">
    <w:p w14:paraId="2439D485" w14:textId="77777777" w:rsidR="001122B2" w:rsidRDefault="00112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BD561" w14:textId="77777777" w:rsidR="001122B2" w:rsidRDefault="001122B2">
      <w:pPr>
        <w:spacing w:after="0"/>
      </w:pPr>
      <w:r>
        <w:separator/>
      </w:r>
    </w:p>
  </w:footnote>
  <w:footnote w:type="continuationSeparator" w:id="0">
    <w:p w14:paraId="58EB4E82" w14:textId="77777777" w:rsidR="001122B2" w:rsidRDefault="001122B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I3MTljMDViYjhkYTNhYThlYTc3NmJmYWM5Y2QxMTIifQ=="/>
  </w:docVars>
  <w:rsids>
    <w:rsidRoot w:val="00B47190"/>
    <w:rsid w:val="000757DE"/>
    <w:rsid w:val="001122B2"/>
    <w:rsid w:val="002343D7"/>
    <w:rsid w:val="002D68C2"/>
    <w:rsid w:val="0072047A"/>
    <w:rsid w:val="00B30223"/>
    <w:rsid w:val="00B47190"/>
    <w:rsid w:val="00B62064"/>
    <w:rsid w:val="00D30BC4"/>
    <w:rsid w:val="00E27FE9"/>
    <w:rsid w:val="00F32743"/>
    <w:rsid w:val="67CA2F90"/>
    <w:rsid w:val="687179D9"/>
    <w:rsid w:val="7CF2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AE411"/>
  <w15:docId w15:val="{B80DDC4D-442D-42FA-8D54-07EDEEF2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 w:line="240" w:lineRule="auto"/>
    </w:pPr>
    <w:rPr>
      <w:rFonts w:ascii="DengXian" w:eastAsia="DengXian" w:hAnsi="DengXian" w:cs="宋体"/>
      <w:color w:val="000000"/>
      <w:kern w:val="0"/>
      <w:sz w:val="24"/>
      <w14:ligatures w14:val="none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  <w:kern w:val="0"/>
      <w:sz w:val="24"/>
      <w14:ligatures w14:val="none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4">
    <w:name w:val="et4"/>
    <w:basedOn w:val="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5">
    <w:name w:val="et5"/>
    <w:basedOn w:val="a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7">
    <w:name w:val="et7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8">
    <w:name w:val="et8"/>
    <w:basedOn w:val="a"/>
    <w:qFormat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9">
    <w:name w:val="et9"/>
    <w:basedOn w:val="a"/>
    <w:qFormat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0">
    <w:name w:val="et10"/>
    <w:basedOn w:val="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1">
    <w:name w:val="et11"/>
    <w:basedOn w:val="a"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2">
    <w:name w:val="et12"/>
    <w:basedOn w:val="a"/>
    <w:qFormat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3">
    <w:name w:val="et13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14">
    <w:name w:val="et14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15">
    <w:name w:val="et15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16">
    <w:name w:val="et16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17">
    <w:name w:val="et17"/>
    <w:basedOn w:val="a"/>
    <w:qFormat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8">
    <w:name w:val="et18"/>
    <w:basedOn w:val="a"/>
    <w:qFormat/>
    <w:pPr>
      <w:widowControl/>
      <w:pBdr>
        <w:top w:val="single" w:sz="8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et19">
    <w:name w:val="et19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et20">
    <w:name w:val="et20"/>
    <w:basedOn w:val="a"/>
    <w:qFormat/>
    <w:pPr>
      <w:widowControl/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c">
    <w:name w:val="header"/>
    <w:basedOn w:val="a"/>
    <w:link w:val="ad"/>
    <w:uiPriority w:val="99"/>
    <w:unhideWhenUsed/>
    <w:rsid w:val="00E27F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27FE9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E27F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27FE9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统计之光B</dc:creator>
  <cp:lastModifiedBy>Tess</cp:lastModifiedBy>
  <cp:revision>5</cp:revision>
  <dcterms:created xsi:type="dcterms:W3CDTF">2024-07-31T08:30:00Z</dcterms:created>
  <dcterms:modified xsi:type="dcterms:W3CDTF">2025-08-1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341D2F4A84A4C1B814BE17EF2B9CC22_12</vt:lpwstr>
  </property>
</Properties>
</file>